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Strains used in the study. </w:t>
      </w:r>
    </w:p>
    <w:tbl>
      <w:tblPr>
        <w:tblW w:w="243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94"/>
        <w:gridCol w:w="1143"/>
      </w:tblGrid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Strain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Reference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TW isolates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17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u4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67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Gu5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67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94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68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96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68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544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16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775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16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347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16]</w:t>
            </w:r>
          </w:p>
        </w:tc>
      </w:tr>
      <w:tr>
        <w:trPr>
          <w:trHeight w:val="239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4"/>
              </w:rPr>
              <w:t>DSY289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[16]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2:12:00Z</dcterms:created>
  <dc:creator>Ashutosh</dc:creator>
  <dc:description/>
  <cp:keywords/>
  <dc:language>en-US</dc:language>
  <cp:lastModifiedBy>Ashutosh</cp:lastModifiedBy>
  <dcterms:modified xsi:type="dcterms:W3CDTF">2012-05-18T12:42:00Z</dcterms:modified>
  <cp:revision>11</cp:revision>
  <dc:subject/>
  <dc:title/>
</cp:coreProperties>
</file>